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2EAF" w:rsidRDefault="00E42EAF" w:rsidP="00E42EAF">
      <w:pPr>
        <w:pStyle w:val="NoSpacing"/>
      </w:pPr>
      <w:r>
        <w:t>S</w:t>
      </w:r>
      <w:r w:rsidR="00EC072D">
        <w:t>_</w:t>
      </w:r>
      <w:r>
        <w:t>Table 5: Empirical Power, one-sided tests, 8 variables</w:t>
      </w:r>
    </w:p>
    <w:tbl>
      <w:tblPr>
        <w:tblW w:w="7825" w:type="dxa"/>
        <w:tblInd w:w="93" w:type="dxa"/>
        <w:tblLook w:val="04A0"/>
      </w:tblPr>
      <w:tblGrid>
        <w:gridCol w:w="620"/>
        <w:gridCol w:w="556"/>
        <w:gridCol w:w="495"/>
        <w:gridCol w:w="440"/>
        <w:gridCol w:w="718"/>
        <w:gridCol w:w="718"/>
        <w:gridCol w:w="718"/>
        <w:gridCol w:w="718"/>
        <w:gridCol w:w="718"/>
        <w:gridCol w:w="718"/>
        <w:gridCol w:w="718"/>
        <w:gridCol w:w="718"/>
      </w:tblGrid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U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ρ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FP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T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ARTP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H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BSP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DM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T0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83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92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34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0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33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0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62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49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5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6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663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7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7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4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587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4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4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4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4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4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4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446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6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5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6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4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4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6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486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5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5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5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5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503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6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6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6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6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6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5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6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6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628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7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6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8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5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5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7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593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8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93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8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0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087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0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0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077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0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0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0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076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0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29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02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4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8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4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98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64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4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4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5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4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61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4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4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407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5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5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5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411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8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6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4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6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6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6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25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8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6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5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5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8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883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7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7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7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7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7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7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721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8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7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6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6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716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8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8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8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8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8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7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822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7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7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801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8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8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8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4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8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8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8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887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8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8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883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6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0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0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</w:tr>
      <w:tr w:rsidR="00E42EAF" w:rsidRPr="00E64CF6" w:rsidTr="00EC48C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m2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σ</w:t>
            </w:r>
            <w:r w:rsidRPr="00E64CF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3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2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EAF" w:rsidRPr="00E64CF6" w:rsidRDefault="00E42EAF" w:rsidP="00EC48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64CF6">
              <w:rPr>
                <w:rFonts w:ascii="Calibri" w:eastAsia="Times New Roman" w:hAnsi="Calibri" w:cs="Calibri"/>
                <w:color w:val="000000"/>
              </w:rPr>
              <w:t>0.191</w:t>
            </w:r>
          </w:p>
        </w:tc>
      </w:tr>
    </w:tbl>
    <w:p w:rsidR="003C76B4" w:rsidRDefault="003C76B4"/>
    <w:sectPr w:rsidR="003C76B4" w:rsidSect="003C7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42EAF"/>
    <w:rsid w:val="003C76B4"/>
    <w:rsid w:val="00933C64"/>
    <w:rsid w:val="00E42EAF"/>
    <w:rsid w:val="00EC07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EAF"/>
    <w:pPr>
      <w:spacing w:after="160"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42EAF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7</Words>
  <Characters>2152</Characters>
  <Application>Microsoft Office Word</Application>
  <DocSecurity>0</DocSecurity>
  <Lines>17</Lines>
  <Paragraphs>5</Paragraphs>
  <ScaleCrop>false</ScaleCrop>
  <Company>Microsoft</Company>
  <LinksUpToDate>false</LinksUpToDate>
  <CharactersWithSpaces>2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Mitchell</dc:creator>
  <cp:lastModifiedBy>Matthew Mitchell</cp:lastModifiedBy>
  <cp:revision>2</cp:revision>
  <dcterms:created xsi:type="dcterms:W3CDTF">2015-03-09T13:47:00Z</dcterms:created>
  <dcterms:modified xsi:type="dcterms:W3CDTF">2015-03-12T12:39:00Z</dcterms:modified>
</cp:coreProperties>
</file>